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1A8CB" w14:textId="6F98485E" w:rsidR="00AF3B72" w:rsidRPr="004865E9" w:rsidRDefault="00AF3B72" w:rsidP="00CF78A2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ro-RO"/>
          <w14:ligatures w14:val="none"/>
        </w:rPr>
      </w:pPr>
      <w:r w:rsidRPr="004865E9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ro-RO"/>
          <w14:ligatures w14:val="none"/>
        </w:rPr>
        <w:t xml:space="preserve">Supplementary material </w:t>
      </w:r>
      <w:r w:rsidR="00A51C69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ro-RO"/>
          <w14:ligatures w14:val="none"/>
        </w:rPr>
        <w:t>1</w:t>
      </w:r>
      <w:r w:rsidRPr="004865E9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ro-RO"/>
          <w14:ligatures w14:val="none"/>
        </w:rPr>
        <w:t>. Additional results regarding treatment in the study population</w:t>
      </w:r>
    </w:p>
    <w:p w14:paraId="47EE09B1" w14:textId="3B194973" w:rsidR="00AF3B72" w:rsidRPr="004865E9" w:rsidRDefault="00AF3B72" w:rsidP="00CF78A2">
      <w:pPr>
        <w:spacing w:line="480" w:lineRule="auto"/>
        <w:rPr>
          <w:rFonts w:ascii="Times New Roman" w:eastAsia="Calibri" w:hAnsi="Times New Roman" w:cs="Times New Roman"/>
          <w:kern w:val="0"/>
          <w:sz w:val="22"/>
          <w:szCs w:val="22"/>
          <w:lang w:val="ro-RO"/>
          <w14:ligatures w14:val="none"/>
        </w:rPr>
      </w:pPr>
      <w:r w:rsidRPr="004865E9">
        <w:rPr>
          <w:rFonts w:ascii="Times New Roman" w:eastAsia="Calibri" w:hAnsi="Times New Roman" w:cs="Times New Roman"/>
          <w:kern w:val="0"/>
          <w:sz w:val="22"/>
          <w:szCs w:val="22"/>
          <w:lang w:val="ro-RO"/>
          <w14:ligatures w14:val="none"/>
        </w:rPr>
        <w:t>Table S</w:t>
      </w:r>
      <w:r w:rsidR="00A51C69">
        <w:rPr>
          <w:rFonts w:ascii="Times New Roman" w:eastAsia="Calibri" w:hAnsi="Times New Roman" w:cs="Times New Roman"/>
          <w:kern w:val="0"/>
          <w:sz w:val="22"/>
          <w:szCs w:val="22"/>
          <w:lang w:val="ro-RO"/>
          <w14:ligatures w14:val="none"/>
        </w:rPr>
        <w:t>1</w:t>
      </w:r>
      <w:r w:rsidRPr="004865E9">
        <w:rPr>
          <w:rFonts w:ascii="Times New Roman" w:eastAsia="Calibri" w:hAnsi="Times New Roman" w:cs="Times New Roman"/>
          <w:kern w:val="0"/>
          <w:sz w:val="22"/>
          <w:szCs w:val="22"/>
          <w:lang w:val="ro-RO"/>
          <w14:ligatures w14:val="none"/>
        </w:rPr>
        <w:t>. Medical treatment and need for reintervention in the study population</w:t>
      </w:r>
    </w:p>
    <w:tbl>
      <w:tblPr>
        <w:tblStyle w:val="TableGrid"/>
        <w:tblW w:w="10270" w:type="dxa"/>
        <w:tblInd w:w="-5" w:type="dxa"/>
        <w:tblLook w:val="04A0" w:firstRow="1" w:lastRow="0" w:firstColumn="1" w:lastColumn="0" w:noHBand="0" w:noVBand="1"/>
      </w:tblPr>
      <w:tblGrid>
        <w:gridCol w:w="1889"/>
        <w:gridCol w:w="1299"/>
        <w:gridCol w:w="1298"/>
        <w:gridCol w:w="1298"/>
        <w:gridCol w:w="724"/>
        <w:gridCol w:w="1587"/>
        <w:gridCol w:w="1424"/>
        <w:gridCol w:w="751"/>
      </w:tblGrid>
      <w:tr w:rsidR="00AF3B72" w:rsidRPr="004865E9" w14:paraId="050A1ED3" w14:textId="77777777" w:rsidTr="00AF3B72">
        <w:trPr>
          <w:trHeight w:val="313"/>
        </w:trPr>
        <w:tc>
          <w:tcPr>
            <w:tcW w:w="1889" w:type="dxa"/>
            <w:noWrap/>
            <w:hideMark/>
          </w:tcPr>
          <w:p w14:paraId="11F6B46E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9" w:type="dxa"/>
            <w:noWrap/>
            <w:hideMark/>
          </w:tcPr>
          <w:p w14:paraId="40748D5E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Sample (n=78)</w:t>
            </w:r>
          </w:p>
        </w:tc>
        <w:tc>
          <w:tcPr>
            <w:tcW w:w="1298" w:type="dxa"/>
            <w:noWrap/>
            <w:hideMark/>
          </w:tcPr>
          <w:p w14:paraId="52602BD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urvivors (n=58)</w:t>
            </w:r>
          </w:p>
        </w:tc>
        <w:tc>
          <w:tcPr>
            <w:tcW w:w="1298" w:type="dxa"/>
            <w:noWrap/>
            <w:hideMark/>
          </w:tcPr>
          <w:p w14:paraId="4E7E7EAB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n-survivors (n=20)</w:t>
            </w:r>
          </w:p>
        </w:tc>
        <w:tc>
          <w:tcPr>
            <w:tcW w:w="719" w:type="dxa"/>
            <w:noWrap/>
            <w:hideMark/>
          </w:tcPr>
          <w:p w14:paraId="65CE3C5D" w14:textId="322EABC8" w:rsidR="00AF3B72" w:rsidRPr="004865E9" w:rsidRDefault="00AF3B72" w:rsidP="00CF78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592" w:type="dxa"/>
          </w:tcPr>
          <w:p w14:paraId="33EE983F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CI Group (n=33)</w:t>
            </w:r>
          </w:p>
        </w:tc>
        <w:tc>
          <w:tcPr>
            <w:tcW w:w="1424" w:type="dxa"/>
          </w:tcPr>
          <w:p w14:paraId="6353884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n-DCI Group (n=45)</w:t>
            </w:r>
          </w:p>
        </w:tc>
        <w:tc>
          <w:tcPr>
            <w:tcW w:w="751" w:type="dxa"/>
          </w:tcPr>
          <w:p w14:paraId="169FA1AD" w14:textId="3291780A" w:rsidR="00AF3B72" w:rsidRPr="004865E9" w:rsidRDefault="00AF3B72" w:rsidP="00CF78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AF3B72" w:rsidRPr="004865E9" w14:paraId="5FD91FDA" w14:textId="77777777" w:rsidTr="00AF3B72">
        <w:trPr>
          <w:trHeight w:val="313"/>
        </w:trPr>
        <w:tc>
          <w:tcPr>
            <w:tcW w:w="10270" w:type="dxa"/>
            <w:gridSpan w:val="8"/>
            <w:noWrap/>
          </w:tcPr>
          <w:p w14:paraId="704D483C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F3B72" w:rsidRPr="004865E9" w14:paraId="6FD657B5" w14:textId="77777777" w:rsidTr="00AF3B72">
        <w:trPr>
          <w:trHeight w:val="313"/>
        </w:trPr>
        <w:tc>
          <w:tcPr>
            <w:tcW w:w="10270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27A7EA5A" w14:textId="0B128B55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Reintervention, n (%)</w:t>
            </w:r>
          </w:p>
        </w:tc>
      </w:tr>
      <w:tr w:rsidR="00AF3B72" w:rsidRPr="004865E9" w14:paraId="0499CB58" w14:textId="77777777" w:rsidTr="00AF3B72">
        <w:trPr>
          <w:trHeight w:val="313"/>
        </w:trPr>
        <w:tc>
          <w:tcPr>
            <w:tcW w:w="1889" w:type="dxa"/>
            <w:tcBorders>
              <w:bottom w:val="nil"/>
              <w:right w:val="nil"/>
            </w:tcBorders>
            <w:noWrap/>
            <w:hideMark/>
          </w:tcPr>
          <w:p w14:paraId="0CEFB2DE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ADA8B7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72/78 (92.3%)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2E6BEB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6/58 (96.6%)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EEDE60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6/20 (80%)</w:t>
            </w:r>
          </w:p>
        </w:tc>
        <w:tc>
          <w:tcPr>
            <w:tcW w:w="719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F812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279A934C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7/72 (37.5%)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</w:tcPr>
          <w:p w14:paraId="70118C6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45/72 (62.5%)</w:t>
            </w:r>
          </w:p>
        </w:tc>
        <w:tc>
          <w:tcPr>
            <w:tcW w:w="751" w:type="dxa"/>
            <w:vMerge w:val="restart"/>
            <w:tcBorders>
              <w:left w:val="nil"/>
            </w:tcBorders>
            <w:vAlign w:val="center"/>
          </w:tcPr>
          <w:p w14:paraId="6C43EAF6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AF3B72" w:rsidRPr="004865E9" w14:paraId="5B506C67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1B1A98B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Angiograph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111E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/78 (6.4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87C99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/58 (3.4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BD78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3/20 (15%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016DCC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BDE16B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/5 (10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219F14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751" w:type="dxa"/>
            <w:vMerge/>
            <w:tcBorders>
              <w:left w:val="nil"/>
            </w:tcBorders>
          </w:tcPr>
          <w:p w14:paraId="284ADEC1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F3B72" w:rsidRPr="004865E9" w14:paraId="50BF8D0A" w14:textId="77777777" w:rsidTr="00AF3B72">
        <w:trPr>
          <w:trHeight w:val="313"/>
        </w:trPr>
        <w:tc>
          <w:tcPr>
            <w:tcW w:w="1889" w:type="dxa"/>
            <w:tcBorders>
              <w:top w:val="nil"/>
              <w:right w:val="nil"/>
            </w:tcBorders>
            <w:noWrap/>
            <w:hideMark/>
          </w:tcPr>
          <w:p w14:paraId="375B808A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hideMark/>
          </w:tcPr>
          <w:p w14:paraId="4C5EEECC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/78 (1/3%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hideMark/>
          </w:tcPr>
          <w:p w14:paraId="70FBD894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/58 (0%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hideMark/>
          </w:tcPr>
          <w:p w14:paraId="08B0A91E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/20 (5%)</w:t>
            </w:r>
          </w:p>
        </w:tc>
        <w:tc>
          <w:tcPr>
            <w:tcW w:w="719" w:type="dxa"/>
            <w:vMerge/>
            <w:tcBorders>
              <w:top w:val="nil"/>
              <w:left w:val="nil"/>
              <w:right w:val="nil"/>
            </w:tcBorders>
            <w:hideMark/>
          </w:tcPr>
          <w:p w14:paraId="7C54A768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56A733DF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/1 (100%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14:paraId="677DCBD9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/0 (0%)</w:t>
            </w:r>
          </w:p>
        </w:tc>
        <w:tc>
          <w:tcPr>
            <w:tcW w:w="751" w:type="dxa"/>
            <w:vMerge/>
            <w:tcBorders>
              <w:left w:val="nil"/>
            </w:tcBorders>
          </w:tcPr>
          <w:p w14:paraId="60023BDE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F3B72" w:rsidRPr="004865E9" w14:paraId="002A2C5E" w14:textId="77777777" w:rsidTr="00AF3B72">
        <w:trPr>
          <w:trHeight w:val="313"/>
        </w:trPr>
        <w:tc>
          <w:tcPr>
            <w:tcW w:w="6503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5F9286DB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dical treatment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134C71A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6B1C5D2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CFF1089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F3B72" w:rsidRPr="004865E9" w14:paraId="2C01FBE0" w14:textId="77777777" w:rsidTr="00AF3B72">
        <w:trPr>
          <w:trHeight w:val="313"/>
        </w:trPr>
        <w:tc>
          <w:tcPr>
            <w:tcW w:w="6503" w:type="dxa"/>
            <w:gridSpan w:val="5"/>
            <w:tcBorders>
              <w:bottom w:val="nil"/>
              <w:right w:val="nil"/>
            </w:tcBorders>
            <w:noWrap/>
            <w:hideMark/>
          </w:tcPr>
          <w:p w14:paraId="6CF4C865" w14:textId="52541A2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ticoagulation in endovascular group, n (%)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05B8B804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</w:tcPr>
          <w:p w14:paraId="1A7833EB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left w:val="nil"/>
              <w:bottom w:val="nil"/>
            </w:tcBorders>
          </w:tcPr>
          <w:p w14:paraId="106C764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F3B72" w:rsidRPr="004865E9" w14:paraId="49DC7B34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63288CC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E78CE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0/66 (15.2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D32A1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3/49 (6.1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C2261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7/17 (41.2%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BF8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41455AC" w14:textId="604E8C6D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6/29 (20.7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B276BF8" w14:textId="5A910426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4/37(10.8%)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</w:tcBorders>
            <w:vAlign w:val="center"/>
          </w:tcPr>
          <w:p w14:paraId="7265E3AE" w14:textId="5B76560A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300</w:t>
            </w:r>
          </w:p>
        </w:tc>
      </w:tr>
      <w:tr w:rsidR="00AF3B72" w:rsidRPr="004865E9" w14:paraId="1DBFB5ED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2A6F506F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Prophylacti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D844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34/66 (51.5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92683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30/49 (61.2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72D54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4/17 (23.5%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22E321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A704D3E" w14:textId="6B45A859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2/29 (41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1501EB7" w14:textId="5689750E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2/37 (59.5%)</w:t>
            </w:r>
          </w:p>
        </w:tc>
        <w:tc>
          <w:tcPr>
            <w:tcW w:w="751" w:type="dxa"/>
            <w:vMerge/>
            <w:tcBorders>
              <w:left w:val="nil"/>
            </w:tcBorders>
          </w:tcPr>
          <w:p w14:paraId="19B70822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F3B72" w:rsidRPr="004865E9" w14:paraId="40A56081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5EB31A11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Therapeuti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BD74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2/66 (33.3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E246B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6/49 (32.7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7F91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6/17 (35.3%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2C71A7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910DC46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1/29 (37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6DF43A6" w14:textId="6389D238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1/37 (29.7%)</w:t>
            </w:r>
          </w:p>
        </w:tc>
        <w:tc>
          <w:tcPr>
            <w:tcW w:w="751" w:type="dxa"/>
            <w:vMerge/>
            <w:tcBorders>
              <w:left w:val="nil"/>
              <w:bottom w:val="nil"/>
            </w:tcBorders>
          </w:tcPr>
          <w:p w14:paraId="3E32DF18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F3B72" w:rsidRPr="004865E9" w14:paraId="76D15DAE" w14:textId="77777777" w:rsidTr="00AF3B72">
        <w:trPr>
          <w:trHeight w:val="313"/>
        </w:trPr>
        <w:tc>
          <w:tcPr>
            <w:tcW w:w="6503" w:type="dxa"/>
            <w:gridSpan w:val="5"/>
            <w:tcBorders>
              <w:top w:val="nil"/>
              <w:bottom w:val="nil"/>
              <w:right w:val="nil"/>
            </w:tcBorders>
            <w:noWrap/>
            <w:hideMark/>
          </w:tcPr>
          <w:p w14:paraId="237404F7" w14:textId="56D1E5AB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tiplatelet agents in interventional group, n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4EF31E0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759366A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</w:tcPr>
          <w:p w14:paraId="14896AC2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F3B72" w:rsidRPr="004865E9" w14:paraId="155BBAAA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5903C7CF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523C0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6/66 (24.2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91E2C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8/49 (16.3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731EA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8/17 (47/1%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9843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1B83805" w14:textId="28E39FD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9/29 (13.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349C273" w14:textId="6E575174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7/37 (18.9%)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</w:tcBorders>
            <w:vAlign w:val="center"/>
          </w:tcPr>
          <w:p w14:paraId="1FB59D2E" w14:textId="7C901CCE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492</w:t>
            </w:r>
          </w:p>
        </w:tc>
      </w:tr>
      <w:tr w:rsidR="00AF3B72" w:rsidRPr="004865E9" w14:paraId="22ED2B1D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7B14D423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Single antiplatelet therap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B2E62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9/66 (43.9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F668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4/49 (49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E2036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/17 (17.2%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46B486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D884ABA" w14:textId="0FDF535B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1/29 (37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0A79770" w14:textId="20A85BD9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8/37 (48.6%)</w:t>
            </w:r>
          </w:p>
        </w:tc>
        <w:tc>
          <w:tcPr>
            <w:tcW w:w="751" w:type="dxa"/>
            <w:vMerge/>
            <w:tcBorders>
              <w:left w:val="nil"/>
            </w:tcBorders>
          </w:tcPr>
          <w:p w14:paraId="186983AC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F3B72" w:rsidRPr="004865E9" w14:paraId="0FD2EF06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7F9BB1E7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Dual antiplatelet therap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4D7DE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1/66 (31.8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A1752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7/49 (34.7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D7D0E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4/17 (23.5%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735AE0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C722694" w14:textId="0822B19F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9/29 (31.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23EE87D" w14:textId="7209FCEF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2/37 (32.4%)</w:t>
            </w:r>
          </w:p>
        </w:tc>
        <w:tc>
          <w:tcPr>
            <w:tcW w:w="751" w:type="dxa"/>
            <w:vMerge/>
            <w:tcBorders>
              <w:left w:val="nil"/>
              <w:bottom w:val="nil"/>
            </w:tcBorders>
          </w:tcPr>
          <w:p w14:paraId="6269CC63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F3B72" w:rsidRPr="004865E9" w14:paraId="71BE1597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2A2872BA" w14:textId="367480B5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Steroids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103A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66/78 (84.6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965E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4/58 (93.1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7FB7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2/20 (6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6807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BABEBBD" w14:textId="4ED7619D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6/33 (78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D7F9191" w14:textId="267D0AA0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40/45 (88.9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</w:tcPr>
          <w:p w14:paraId="520054B2" w14:textId="6C56C334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222</w:t>
            </w:r>
          </w:p>
        </w:tc>
      </w:tr>
      <w:tr w:rsidR="00AF3B72" w:rsidRPr="004865E9" w14:paraId="6ECA850A" w14:textId="77777777" w:rsidTr="00AF3B72">
        <w:trPr>
          <w:trHeight w:val="252"/>
        </w:trPr>
        <w:tc>
          <w:tcPr>
            <w:tcW w:w="10270" w:type="dxa"/>
            <w:gridSpan w:val="8"/>
            <w:tcBorders>
              <w:top w:val="nil"/>
              <w:bottom w:val="nil"/>
            </w:tcBorders>
            <w:noWrap/>
            <w:hideMark/>
          </w:tcPr>
          <w:p w14:paraId="2123A054" w14:textId="29F9B14D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sospasm tratement/prevention, n (%)</w:t>
            </w:r>
          </w:p>
        </w:tc>
      </w:tr>
      <w:tr w:rsidR="00AF3B72" w:rsidRPr="004865E9" w14:paraId="6C4FEA3E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6A5EB842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F9DE8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6/78 (7.7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B6A2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4/58 (6.9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02729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/20 (10%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B469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38F912F" w14:textId="3C5682B8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/33 (6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5C15D64" w14:textId="3126C2E4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4/45 (8.9%)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</w:tcBorders>
            <w:vAlign w:val="center"/>
          </w:tcPr>
          <w:p w14:paraId="56288A56" w14:textId="660E53BA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599</w:t>
            </w:r>
          </w:p>
        </w:tc>
      </w:tr>
      <w:tr w:rsidR="00AF3B72" w:rsidRPr="004865E9" w14:paraId="3A3D296E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50DA4708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Nimodipin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3D72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36/78 (46.2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18D18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9/58 (5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EA5B6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7/20 (35%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3828B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07E8FAD" w14:textId="26FDA125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3/33 (39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25ADD94" w14:textId="24AB5986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3/45 (51.1%)</w:t>
            </w:r>
          </w:p>
        </w:tc>
        <w:tc>
          <w:tcPr>
            <w:tcW w:w="751" w:type="dxa"/>
            <w:vMerge/>
            <w:tcBorders>
              <w:left w:val="nil"/>
            </w:tcBorders>
          </w:tcPr>
          <w:p w14:paraId="32F348D0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F3B72" w:rsidRPr="004865E9" w14:paraId="776AA2F9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576B40F1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MgSO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7518A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/78 (6.4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FFBDD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/58 (8.6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3A3A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/20 (0%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2CC752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FE75F31" w14:textId="09982ECA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3/33 (9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A3BC2CE" w14:textId="0DA1CFE4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/45 (4.4%)</w:t>
            </w:r>
          </w:p>
        </w:tc>
        <w:tc>
          <w:tcPr>
            <w:tcW w:w="751" w:type="dxa"/>
            <w:vMerge/>
            <w:tcBorders>
              <w:left w:val="nil"/>
            </w:tcBorders>
          </w:tcPr>
          <w:p w14:paraId="51AD10CE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F3B72" w:rsidRPr="004865E9" w14:paraId="19E5D0F1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50FB1920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Nimodipine &amp; MgSO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FC567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31/78 (39.7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4E606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20/58 (34.5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93359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1/20 (55%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739587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A3C3EBA" w14:textId="0DF40C5A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5/33 (45.5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43F2183" w14:textId="7ABB36C8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6/45 (</w:t>
            </w:r>
            <w:r w:rsidR="00092323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.6%)</w:t>
            </w:r>
          </w:p>
        </w:tc>
        <w:tc>
          <w:tcPr>
            <w:tcW w:w="751" w:type="dxa"/>
            <w:vMerge/>
            <w:tcBorders>
              <w:left w:val="nil"/>
              <w:bottom w:val="nil"/>
            </w:tcBorders>
          </w:tcPr>
          <w:p w14:paraId="44F5846B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F3B72" w:rsidRPr="004865E9" w14:paraId="50E3DA25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208D7FC0" w14:textId="4B9DD0EB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≥2 antiseizure drugs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AA630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5/78 (19.2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67D8A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0/58 (17.2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0BF3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/20 (2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62391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F4F7E04" w14:textId="437D332A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7/33 (21.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7A25876" w14:textId="422944BC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8/45 (17.8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</w:tcPr>
          <w:p w14:paraId="0A288E32" w14:textId="375A8CA9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704</w:t>
            </w:r>
          </w:p>
        </w:tc>
      </w:tr>
      <w:tr w:rsidR="00AF3B72" w:rsidRPr="004865E9" w14:paraId="57FE792E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5034B04E" w14:textId="30529D3D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Phenytoin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C8BA3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4/78 (17.9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5A3E3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9/58 (15.5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D13BB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/20 (2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AC5B9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D802D69" w14:textId="0605E3B1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/33 (15.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95B01DE" w14:textId="3D4FBA5C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9/45 (20.0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</w:tcPr>
          <w:p w14:paraId="43636AA1" w14:textId="2C432FA3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581</w:t>
            </w:r>
          </w:p>
        </w:tc>
      </w:tr>
      <w:tr w:rsidR="00AF3B72" w:rsidRPr="004865E9" w14:paraId="27BF5DBA" w14:textId="77777777" w:rsidTr="00AF3B72">
        <w:trPr>
          <w:trHeight w:val="313"/>
        </w:trPr>
        <w:tc>
          <w:tcPr>
            <w:tcW w:w="1889" w:type="dxa"/>
            <w:tcBorders>
              <w:top w:val="nil"/>
              <w:bottom w:val="nil"/>
              <w:right w:val="nil"/>
            </w:tcBorders>
            <w:noWrap/>
            <w:hideMark/>
          </w:tcPr>
          <w:p w14:paraId="587BB99E" w14:textId="44768E3C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Statin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CCF6C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8/78 (23.1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20BA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3/58 (22.5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A45C7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5/20 (25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C4B4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EEDE5F6" w14:textId="2BD7D582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1/33 (33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79BED86" w14:textId="6D43F3F9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7/45 (15.6%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</w:tcPr>
          <w:p w14:paraId="63F421BE" w14:textId="33CF1A02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066</w:t>
            </w:r>
          </w:p>
        </w:tc>
      </w:tr>
      <w:tr w:rsidR="00AF3B72" w:rsidRPr="004865E9" w14:paraId="1A7F200D" w14:textId="77777777" w:rsidTr="00AF3B72">
        <w:trPr>
          <w:trHeight w:val="313"/>
        </w:trPr>
        <w:tc>
          <w:tcPr>
            <w:tcW w:w="1889" w:type="dxa"/>
            <w:tcBorders>
              <w:top w:val="nil"/>
              <w:right w:val="nil"/>
            </w:tcBorders>
            <w:noWrap/>
            <w:hideMark/>
          </w:tcPr>
          <w:p w14:paraId="737B6B07" w14:textId="6A685232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Blood products, n (%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hideMark/>
          </w:tcPr>
          <w:p w14:paraId="60C5F02A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13/78 (16.7%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hideMark/>
          </w:tcPr>
          <w:p w14:paraId="249B6895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7/58 (12.1%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hideMark/>
          </w:tcPr>
          <w:p w14:paraId="7907D020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6/20 (30%)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hideMark/>
          </w:tcPr>
          <w:p w14:paraId="3BC85E13" w14:textId="77777777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10CDE1E3" w14:textId="50DA0A8B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9/33 (27.3%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14:paraId="455F72EB" w14:textId="600E6CCD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sz w:val="18"/>
                <w:szCs w:val="18"/>
              </w:rPr>
              <w:t>4/45 (8.9%)</w:t>
            </w:r>
          </w:p>
        </w:tc>
        <w:tc>
          <w:tcPr>
            <w:tcW w:w="751" w:type="dxa"/>
            <w:tcBorders>
              <w:top w:val="nil"/>
              <w:left w:val="nil"/>
            </w:tcBorders>
          </w:tcPr>
          <w:p w14:paraId="79C876B6" w14:textId="19C3E0EA" w:rsidR="00AF3B72" w:rsidRPr="004865E9" w:rsidRDefault="00AF3B72" w:rsidP="00CF78A2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65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</w:tr>
    </w:tbl>
    <w:p w14:paraId="3374FE96" w14:textId="77777777" w:rsidR="000E6D5D" w:rsidRPr="004865E9" w:rsidRDefault="000E6D5D" w:rsidP="00CF78A2">
      <w:pPr>
        <w:spacing w:line="480" w:lineRule="auto"/>
        <w:rPr>
          <w:rFonts w:ascii="Times New Roman" w:hAnsi="Times New Roman" w:cs="Times New Roman"/>
        </w:rPr>
      </w:pPr>
    </w:p>
    <w:sectPr w:rsidR="000E6D5D" w:rsidRPr="004865E9" w:rsidSect="00AF3B72">
      <w:foot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12A0A" w14:textId="77777777" w:rsidR="00D53894" w:rsidRDefault="00D53894" w:rsidP="004865E9">
      <w:pPr>
        <w:spacing w:after="0" w:line="240" w:lineRule="auto"/>
      </w:pPr>
      <w:r>
        <w:separator/>
      </w:r>
    </w:p>
  </w:endnote>
  <w:endnote w:type="continuationSeparator" w:id="0">
    <w:p w14:paraId="4AAEB9B9" w14:textId="77777777" w:rsidR="00D53894" w:rsidRDefault="00D53894" w:rsidP="00486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501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8685C" w14:textId="45D31F8A" w:rsidR="004865E9" w:rsidRDefault="004865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73838" w14:textId="77777777" w:rsidR="004865E9" w:rsidRDefault="004865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6F147" w14:textId="77777777" w:rsidR="00D53894" w:rsidRDefault="00D53894" w:rsidP="004865E9">
      <w:pPr>
        <w:spacing w:after="0" w:line="240" w:lineRule="auto"/>
      </w:pPr>
      <w:r>
        <w:separator/>
      </w:r>
    </w:p>
  </w:footnote>
  <w:footnote w:type="continuationSeparator" w:id="0">
    <w:p w14:paraId="0E76B33A" w14:textId="77777777" w:rsidR="00D53894" w:rsidRDefault="00D53894" w:rsidP="004865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5D"/>
    <w:rsid w:val="00092323"/>
    <w:rsid w:val="000E6D5D"/>
    <w:rsid w:val="002B493A"/>
    <w:rsid w:val="004865E9"/>
    <w:rsid w:val="00493C38"/>
    <w:rsid w:val="004978ED"/>
    <w:rsid w:val="004F6DFC"/>
    <w:rsid w:val="005461F8"/>
    <w:rsid w:val="005E7A7B"/>
    <w:rsid w:val="0068359E"/>
    <w:rsid w:val="008B554D"/>
    <w:rsid w:val="00A51C69"/>
    <w:rsid w:val="00AE5679"/>
    <w:rsid w:val="00AF3B72"/>
    <w:rsid w:val="00CF78A2"/>
    <w:rsid w:val="00D53894"/>
    <w:rsid w:val="00D964A0"/>
    <w:rsid w:val="00E26E9A"/>
    <w:rsid w:val="00EE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95A02"/>
  <w15:chartTrackingRefBased/>
  <w15:docId w15:val="{7E555BE2-BED0-4372-89E9-2DCA41BC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D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D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D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D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D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D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D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D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D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D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D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D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D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D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D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D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D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D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3B72"/>
    <w:pPr>
      <w:spacing w:after="0" w:line="240" w:lineRule="auto"/>
    </w:pPr>
    <w:rPr>
      <w:kern w:val="0"/>
      <w:sz w:val="22"/>
      <w:szCs w:val="22"/>
      <w:lang w:val="ro-R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6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5E9"/>
  </w:style>
  <w:style w:type="paragraph" w:styleId="Footer">
    <w:name w:val="footer"/>
    <w:basedOn w:val="Normal"/>
    <w:link w:val="FooterChar"/>
    <w:uiPriority w:val="99"/>
    <w:unhideWhenUsed/>
    <w:rsid w:val="00486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5E9"/>
  </w:style>
  <w:style w:type="paragraph" w:styleId="Revision">
    <w:name w:val="Revision"/>
    <w:hidden/>
    <w:uiPriority w:val="99"/>
    <w:semiHidden/>
    <w:rsid w:val="000923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Moisã</dc:creator>
  <cp:keywords/>
  <dc:description/>
  <cp:lastModifiedBy>Emanuel Moisã</cp:lastModifiedBy>
  <cp:revision>12</cp:revision>
  <dcterms:created xsi:type="dcterms:W3CDTF">2025-04-05T17:01:00Z</dcterms:created>
  <dcterms:modified xsi:type="dcterms:W3CDTF">2025-06-27T17:01:00Z</dcterms:modified>
</cp:coreProperties>
</file>